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2552"/>
        <w:gridCol w:w="7796"/>
      </w:tblGrid>
      <w:tr w:rsidR="00920558" w:rsidRPr="00920558" w14:paraId="1F266BE7" w14:textId="77777777" w:rsidTr="00920558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6A95D" w14:textId="77777777" w:rsidR="00920558" w:rsidRPr="00920558" w:rsidRDefault="00920558" w:rsidP="00920558">
            <w:pPr>
              <w:spacing w:after="160" w:line="259" w:lineRule="auto"/>
              <w:rPr>
                <w:b/>
                <w:bCs/>
              </w:rPr>
            </w:pPr>
            <w:r w:rsidRPr="00920558">
              <w:rPr>
                <w:b/>
                <w:bCs/>
              </w:rPr>
              <w:t>Term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C03B1" w14:textId="77777777" w:rsidR="00920558" w:rsidRPr="00920558" w:rsidRDefault="00920558" w:rsidP="00920558">
            <w:pPr>
              <w:spacing w:after="160" w:line="259" w:lineRule="auto"/>
              <w:rPr>
                <w:b/>
                <w:bCs/>
              </w:rPr>
            </w:pPr>
            <w:r w:rsidRPr="00920558">
              <w:rPr>
                <w:b/>
                <w:bCs/>
              </w:rPr>
              <w:t>Definition</w:t>
            </w:r>
          </w:p>
        </w:tc>
      </w:tr>
      <w:tr w:rsidR="00920558" w:rsidRPr="00920558" w14:paraId="72F6B0E3" w14:textId="77777777" w:rsidTr="00920558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64527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CIMOC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7A08B" w14:textId="758BC0E9" w:rsidR="00920558" w:rsidRPr="00920558" w:rsidRDefault="00920558" w:rsidP="00920558">
            <w:pPr>
              <w:spacing w:after="160" w:line="259" w:lineRule="auto"/>
            </w:pPr>
            <w:r w:rsidRPr="00920558">
              <w:t>A realist theory that links together the context,</w:t>
            </w:r>
            <w:r>
              <w:t xml:space="preserve"> intervention activities,</w:t>
            </w:r>
            <w:r w:rsidRPr="00920558">
              <w:t xml:space="preserve"> mechanism and outcomes, demonstrating the casual connection between them. </w:t>
            </w:r>
          </w:p>
        </w:tc>
      </w:tr>
      <w:tr w:rsidR="00920558" w:rsidRPr="00920558" w14:paraId="6EF03389" w14:textId="77777777" w:rsidTr="00920558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CDDBC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Context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37D72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Any condition that has existed prior to intervention. This includes any aspect of the local or wider environment, but also the participants’ circumstances.</w:t>
            </w:r>
          </w:p>
        </w:tc>
      </w:tr>
      <w:tr w:rsidR="00920558" w:rsidRPr="00920558" w14:paraId="3F533984" w14:textId="77777777" w:rsidTr="00920558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606A8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Demi-regularities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A267B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Semi-predictable, reoccurring patterns or tendencies, observed in social phenomena, that are context-dependant and mechanism-driven</w:t>
            </w:r>
          </w:p>
        </w:tc>
      </w:tr>
      <w:tr w:rsidR="00920558" w:rsidRPr="00920558" w14:paraId="359A7ED7" w14:textId="77777777" w:rsidTr="00920558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2481A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 xml:space="preserve">Mechanism 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514C3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Mechanisms provide a casual pathway for how an intervention can led to an outcome, with the mediation of context. Reasoning mechanisms are unseen forces that comprise changes to a participants’ reasoning (cognitive or affective), attitudes and choice-making or in their capacity (skills, information, perspectives) Resource mechanisms are the components of an intervention that affect the outcome.</w:t>
            </w:r>
          </w:p>
        </w:tc>
      </w:tr>
      <w:tr w:rsidR="00920558" w:rsidRPr="00920558" w14:paraId="3902715E" w14:textId="77777777" w:rsidTr="00920558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69BD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Outcome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9619D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Outcomes can be intended or unintended, resulting from an intervention. Desired process outcomes are considered as the prerequisites for a successful intervention.</w:t>
            </w:r>
          </w:p>
        </w:tc>
      </w:tr>
      <w:tr w:rsidR="00920558" w:rsidRPr="00920558" w14:paraId="771F3887" w14:textId="77777777" w:rsidTr="00920558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3F8DE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>Substantive Theory</w:t>
            </w:r>
          </w:p>
        </w:tc>
        <w:tc>
          <w:tcPr>
            <w:tcW w:w="7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F2EB2" w14:textId="77777777" w:rsidR="00920558" w:rsidRPr="00920558" w:rsidRDefault="00920558" w:rsidP="00920558">
            <w:pPr>
              <w:spacing w:after="160" w:line="259" w:lineRule="auto"/>
            </w:pPr>
            <w:r w:rsidRPr="00920558">
              <w:t xml:space="preserve">Existing theory in particular disciplines that can be used to help understand interventions. </w:t>
            </w:r>
          </w:p>
        </w:tc>
      </w:tr>
    </w:tbl>
    <w:p w14:paraId="76E27129" w14:textId="77777777" w:rsidR="00AC7FC3" w:rsidRDefault="00AC7FC3"/>
    <w:sectPr w:rsidR="00AC7F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58"/>
    <w:rsid w:val="000A48C0"/>
    <w:rsid w:val="003E2BC9"/>
    <w:rsid w:val="00920558"/>
    <w:rsid w:val="00AC7FC3"/>
    <w:rsid w:val="00B620AC"/>
    <w:rsid w:val="00BD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188E5"/>
  <w15:chartTrackingRefBased/>
  <w15:docId w15:val="{5DBCEB25-51AD-47DB-8CBE-C561998E4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5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5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5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5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5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5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5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5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5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5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5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5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5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5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5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5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5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5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5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5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5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on, Saffron D (PG/R - Psychology)</dc:creator>
  <cp:keywords/>
  <dc:description/>
  <cp:lastModifiedBy>Whyton, Saffron D (PG/R - Psychology)</cp:lastModifiedBy>
  <cp:revision>1</cp:revision>
  <dcterms:created xsi:type="dcterms:W3CDTF">2025-07-10T09:23:00Z</dcterms:created>
  <dcterms:modified xsi:type="dcterms:W3CDTF">2025-07-10T09:24:00Z</dcterms:modified>
</cp:coreProperties>
</file>